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12E4F" w14:textId="781443C0" w:rsidR="00995B2D" w:rsidRDefault="00995B2D">
      <w:r w:rsidRPr="00995B2D">
        <w:rPr>
          <w:b/>
          <w:bCs/>
        </w:rPr>
        <w:t>Multimedia Appendix 1.</w:t>
      </w:r>
      <w:r w:rsidRPr="00995B2D">
        <w:t xml:space="preserve"> Operating Room Black Box implementation: consultations and presentations.</w:t>
      </w:r>
    </w:p>
    <w:p w14:paraId="3C781456" w14:textId="77777777" w:rsidR="00995B2D" w:rsidRDefault="00995B2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2333"/>
        <w:gridCol w:w="2310"/>
        <w:gridCol w:w="2344"/>
      </w:tblGrid>
      <w:tr w:rsidR="00222AB7" w14:paraId="2D7072AB" w14:textId="77777777" w:rsidTr="00102B0D">
        <w:tc>
          <w:tcPr>
            <w:tcW w:w="9350" w:type="dxa"/>
            <w:gridSpan w:val="4"/>
            <w:shd w:val="clear" w:color="auto" w:fill="auto"/>
          </w:tcPr>
          <w:p w14:paraId="4CF9FD1F" w14:textId="77777777" w:rsidR="00222AB7" w:rsidRPr="001E0A1C" w:rsidRDefault="00222AB7" w:rsidP="00102B0D">
            <w:pPr>
              <w:rPr>
                <w:b/>
                <w:sz w:val="22"/>
                <w:szCs w:val="22"/>
              </w:rPr>
            </w:pPr>
            <w:r w:rsidRPr="001E0A1C">
              <w:rPr>
                <w:b/>
                <w:sz w:val="22"/>
                <w:szCs w:val="22"/>
              </w:rPr>
              <w:t>OR Black Box</w:t>
            </w:r>
            <w:r w:rsidRPr="00E33A6B">
              <w:rPr>
                <w:b/>
                <w:sz w:val="22"/>
                <w:szCs w:val="22"/>
                <w:vertAlign w:val="superscript"/>
              </w:rPr>
              <w:t>®</w:t>
            </w:r>
            <w:r w:rsidRPr="001E0A1C">
              <w:rPr>
                <w:b/>
                <w:sz w:val="22"/>
                <w:szCs w:val="22"/>
              </w:rPr>
              <w:t xml:space="preserve"> implementation: consultations and presentations</w:t>
            </w:r>
          </w:p>
        </w:tc>
      </w:tr>
      <w:tr w:rsidR="00222AB7" w14:paraId="36DE46E2" w14:textId="77777777" w:rsidTr="00102B0D"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14:paraId="4DEBCCE2" w14:textId="77777777" w:rsidR="00222AB7" w:rsidRPr="001E0A1C" w:rsidRDefault="00222AB7" w:rsidP="00102B0D">
            <w:pPr>
              <w:rPr>
                <w:b/>
                <w:sz w:val="22"/>
                <w:szCs w:val="22"/>
              </w:rPr>
            </w:pPr>
            <w:r w:rsidRPr="001E0A1C">
              <w:rPr>
                <w:b/>
                <w:sz w:val="22"/>
                <w:szCs w:val="22"/>
              </w:rPr>
              <w:t>Type of engagement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14:paraId="6A1FCDDF" w14:textId="77777777" w:rsidR="00222AB7" w:rsidRPr="001E0A1C" w:rsidRDefault="00222AB7" w:rsidP="00102B0D">
            <w:pPr>
              <w:rPr>
                <w:b/>
                <w:sz w:val="22"/>
                <w:szCs w:val="22"/>
              </w:rPr>
            </w:pPr>
            <w:r w:rsidRPr="001E0A1C">
              <w:rPr>
                <w:b/>
                <w:sz w:val="22"/>
                <w:szCs w:val="22"/>
              </w:rPr>
              <w:t>Presenter(s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6129C0B2" w14:textId="77777777" w:rsidR="00222AB7" w:rsidRPr="001E0A1C" w:rsidRDefault="00222AB7" w:rsidP="00102B0D">
            <w:pPr>
              <w:rPr>
                <w:b/>
                <w:sz w:val="22"/>
                <w:szCs w:val="22"/>
              </w:rPr>
            </w:pPr>
            <w:r w:rsidRPr="001E0A1C">
              <w:rPr>
                <w:b/>
                <w:sz w:val="22"/>
                <w:szCs w:val="22"/>
              </w:rPr>
              <w:t>Date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14:paraId="19D260F5" w14:textId="77777777" w:rsidR="00222AB7" w:rsidRPr="001E0A1C" w:rsidRDefault="00222AB7" w:rsidP="00102B0D">
            <w:pPr>
              <w:rPr>
                <w:b/>
                <w:sz w:val="22"/>
                <w:szCs w:val="22"/>
              </w:rPr>
            </w:pPr>
            <w:r w:rsidRPr="001E0A1C">
              <w:rPr>
                <w:b/>
                <w:sz w:val="22"/>
                <w:szCs w:val="22"/>
              </w:rPr>
              <w:t># participants (estimated)</w:t>
            </w:r>
          </w:p>
        </w:tc>
      </w:tr>
      <w:tr w:rsidR="00222AB7" w14:paraId="2F46B15E" w14:textId="77777777" w:rsidTr="00102B0D">
        <w:tc>
          <w:tcPr>
            <w:tcW w:w="236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8522891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Initial consultation with:</w:t>
            </w:r>
          </w:p>
        </w:tc>
        <w:tc>
          <w:tcPr>
            <w:tcW w:w="23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EAFBB2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C6BE46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4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27E3868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2AE9E7FE" w14:textId="77777777" w:rsidTr="00102B0D">
        <w:tc>
          <w:tcPr>
            <w:tcW w:w="23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F36D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Ethics Board and contract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B7D23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ociate (NE) and Research Manager (SL)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074D7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ly 2017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3463E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5</w:t>
            </w:r>
          </w:p>
        </w:tc>
      </w:tr>
      <w:tr w:rsidR="00222AB7" w14:paraId="44570EE7" w14:textId="77777777" w:rsidTr="00102B0D">
        <w:tc>
          <w:tcPr>
            <w:tcW w:w="23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75C8E6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43A9004A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OR management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7CDD77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6248FC1D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 xml:space="preserve">Research Associate (NE) and Research Manager (SL) 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FCD53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May 2017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8CF31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4</w:t>
            </w:r>
          </w:p>
        </w:tc>
      </w:tr>
      <w:tr w:rsidR="00222AB7" w14:paraId="5D8EE68D" w14:textId="77777777" w:rsidTr="00102B0D">
        <w:tc>
          <w:tcPr>
            <w:tcW w:w="23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E38151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64E4F29D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Audio-V</w:t>
            </w:r>
            <w:r w:rsidRPr="001E0A1C">
              <w:rPr>
                <w:rStyle w:val="CommentReference"/>
                <w:sz w:val="22"/>
                <w:szCs w:val="22"/>
              </w:rPr>
              <w:t>ideo t</w:t>
            </w:r>
            <w:r w:rsidRPr="001E0A1C">
              <w:rPr>
                <w:sz w:val="22"/>
                <w:szCs w:val="22"/>
              </w:rPr>
              <w:t>eam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3C6A58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2EC88EB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Manager (SL)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1870D3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Jun 2017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AD4723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2</w:t>
            </w:r>
          </w:p>
        </w:tc>
      </w:tr>
      <w:tr w:rsidR="00222AB7" w14:paraId="71CC7883" w14:textId="77777777" w:rsidTr="00102B0D">
        <w:tc>
          <w:tcPr>
            <w:tcW w:w="23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F8B16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10F798FF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vacy</w:t>
            </w:r>
          </w:p>
          <w:p w14:paraId="05B5257D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BDE64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  <w:p w14:paraId="723F5BB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ociate (NE) and Research Manager (SL)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EA74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Aug 2017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54AF0D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br/>
              <w:t>4</w:t>
            </w:r>
          </w:p>
        </w:tc>
      </w:tr>
      <w:tr w:rsidR="00222AB7" w14:paraId="5CDC281C" w14:textId="77777777" w:rsidTr="00102B0D">
        <w:tc>
          <w:tcPr>
            <w:tcW w:w="2363" w:type="dxa"/>
            <w:shd w:val="clear" w:color="auto" w:fill="auto"/>
          </w:tcPr>
          <w:p w14:paraId="4C381DE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Consultation with TOH communications</w:t>
            </w:r>
          </w:p>
          <w:p w14:paraId="1FE0A29B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14:paraId="07CACCCF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ociate (NE) and Research Manager (SL)</w:t>
            </w:r>
          </w:p>
        </w:tc>
        <w:tc>
          <w:tcPr>
            <w:tcW w:w="2310" w:type="dxa"/>
            <w:shd w:val="clear" w:color="auto" w:fill="auto"/>
          </w:tcPr>
          <w:p w14:paraId="0A1FD30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ly 28, 2017</w:t>
            </w:r>
          </w:p>
        </w:tc>
        <w:tc>
          <w:tcPr>
            <w:tcW w:w="2344" w:type="dxa"/>
            <w:shd w:val="clear" w:color="auto" w:fill="auto"/>
          </w:tcPr>
          <w:p w14:paraId="01EF855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5</w:t>
            </w:r>
          </w:p>
        </w:tc>
      </w:tr>
      <w:tr w:rsidR="00222AB7" w14:paraId="658D03F4" w14:textId="77777777" w:rsidTr="00102B0D">
        <w:tc>
          <w:tcPr>
            <w:tcW w:w="2363" w:type="dxa"/>
            <w:shd w:val="clear" w:color="auto" w:fill="auto"/>
          </w:tcPr>
          <w:p w14:paraId="04FBA68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Anesthesia working group first meeting</w:t>
            </w:r>
          </w:p>
          <w:p w14:paraId="45301FD2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14:paraId="62419D8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</w:t>
            </w:r>
          </w:p>
        </w:tc>
        <w:tc>
          <w:tcPr>
            <w:tcW w:w="2310" w:type="dxa"/>
            <w:shd w:val="clear" w:color="auto" w:fill="auto"/>
          </w:tcPr>
          <w:p w14:paraId="0A44D62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Sept 18, 2017</w:t>
            </w:r>
          </w:p>
        </w:tc>
        <w:tc>
          <w:tcPr>
            <w:tcW w:w="2344" w:type="dxa"/>
            <w:shd w:val="clear" w:color="auto" w:fill="auto"/>
          </w:tcPr>
          <w:p w14:paraId="0DD9548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10</w:t>
            </w:r>
          </w:p>
        </w:tc>
      </w:tr>
      <w:tr w:rsidR="00222AB7" w14:paraId="699CD370" w14:textId="77777777" w:rsidTr="00102B0D">
        <w:tc>
          <w:tcPr>
            <w:tcW w:w="2363" w:type="dxa"/>
            <w:shd w:val="clear" w:color="auto" w:fill="auto"/>
          </w:tcPr>
          <w:p w14:paraId="6DDD8EF7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Kick off meeting to set project timeline and confirm roles and commitment from key stakeholders</w:t>
            </w:r>
          </w:p>
          <w:p w14:paraId="67C28613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14:paraId="2C9E79E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, Research Associate (NE) and Research Manager (SL)</w:t>
            </w:r>
          </w:p>
        </w:tc>
        <w:tc>
          <w:tcPr>
            <w:tcW w:w="2310" w:type="dxa"/>
            <w:shd w:val="clear" w:color="auto" w:fill="auto"/>
          </w:tcPr>
          <w:p w14:paraId="56B7FF3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Sept 22, 2017</w:t>
            </w:r>
          </w:p>
        </w:tc>
        <w:tc>
          <w:tcPr>
            <w:tcW w:w="2344" w:type="dxa"/>
            <w:shd w:val="clear" w:color="auto" w:fill="auto"/>
          </w:tcPr>
          <w:p w14:paraId="6BC7C35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35</w:t>
            </w:r>
          </w:p>
        </w:tc>
      </w:tr>
      <w:tr w:rsidR="00222AB7" w14:paraId="1832A85C" w14:textId="77777777" w:rsidTr="00102B0D"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14:paraId="406867C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Consultation with The Ottawa Hospital patient advocacy</w:t>
            </w:r>
          </w:p>
          <w:p w14:paraId="0062DD79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14:paraId="6BD70EB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ociate (NE) and Research Manager (SL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345BB52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Oct 18, 2017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14:paraId="3D41966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3</w:t>
            </w:r>
          </w:p>
        </w:tc>
      </w:tr>
      <w:tr w:rsidR="00222AB7" w14:paraId="52377942" w14:textId="77777777" w:rsidTr="00102B0D">
        <w:tc>
          <w:tcPr>
            <w:tcW w:w="2363" w:type="dxa"/>
            <w:tcBorders>
              <w:bottom w:val="nil"/>
            </w:tcBorders>
            <w:shd w:val="clear" w:color="auto" w:fill="auto"/>
          </w:tcPr>
          <w:p w14:paraId="6A718FD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E-newsletter to internal key stakeholders</w:t>
            </w:r>
          </w:p>
          <w:p w14:paraId="21A7EA59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vMerge w:val="restart"/>
            <w:shd w:val="clear" w:color="auto" w:fill="auto"/>
          </w:tcPr>
          <w:p w14:paraId="41D6177F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istant (APB)</w:t>
            </w:r>
          </w:p>
        </w:tc>
        <w:tc>
          <w:tcPr>
            <w:tcW w:w="2310" w:type="dxa"/>
            <w:tcBorders>
              <w:bottom w:val="nil"/>
            </w:tcBorders>
            <w:shd w:val="clear" w:color="auto" w:fill="auto"/>
          </w:tcPr>
          <w:p w14:paraId="4D5041B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Oct 11, 2017</w:t>
            </w:r>
          </w:p>
          <w:p w14:paraId="1AF52C59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44" w:type="dxa"/>
            <w:tcBorders>
              <w:bottom w:val="nil"/>
            </w:tcBorders>
            <w:shd w:val="clear" w:color="auto" w:fill="auto"/>
          </w:tcPr>
          <w:p w14:paraId="4AB30E4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56 subscribers</w:t>
            </w:r>
          </w:p>
        </w:tc>
      </w:tr>
      <w:tr w:rsidR="00222AB7" w14:paraId="38BA9AEA" w14:textId="77777777" w:rsidTr="00102B0D"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14:paraId="3533AD0C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shd w:val="clear" w:color="auto" w:fill="auto"/>
          </w:tcPr>
          <w:p w14:paraId="1A82778F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1A31666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Mar 20, 2018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auto"/>
          </w:tcPr>
          <w:p w14:paraId="7431E211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7368EADB" w14:textId="77777777" w:rsidTr="00102B0D"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5DCD8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864281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B2284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n, 2018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BF13D7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4E5D62C7" w14:textId="77777777" w:rsidTr="00102B0D"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6C5E7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Kick-off meeting with patient advisors to set terms of reference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14:paraId="6DE2E99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team and patient advisors (ML, KP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801F3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February, 2018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DF94D4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4E8E1152" w14:textId="77777777" w:rsidTr="00102B0D"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A35D5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atient-led presentations to key research, clinical, and patient organizations (local and international)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14:paraId="69416FE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atient advisors (ML, LP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6FF1A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October, 2018</w:t>
            </w:r>
          </w:p>
          <w:p w14:paraId="7797491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vember, 2018</w:t>
            </w:r>
          </w:p>
          <w:p w14:paraId="01DD0AD9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anuary, 2019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5DF8E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1EC51A5B" w14:textId="77777777" w:rsidTr="00102B0D">
        <w:tc>
          <w:tcPr>
            <w:tcW w:w="2363" w:type="dxa"/>
            <w:tcBorders>
              <w:bottom w:val="nil"/>
            </w:tcBorders>
            <w:shd w:val="clear" w:color="auto" w:fill="auto"/>
          </w:tcPr>
          <w:p w14:paraId="3B3B534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Grand round presentation to OR staff</w:t>
            </w:r>
          </w:p>
          <w:p w14:paraId="6DF59DA2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nil"/>
            </w:tcBorders>
            <w:shd w:val="clear" w:color="auto" w:fill="auto"/>
          </w:tcPr>
          <w:p w14:paraId="02AD327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lastRenderedPageBreak/>
              <w:t>Clinician Champion – Staff Surgeon (SS)</w:t>
            </w:r>
          </w:p>
        </w:tc>
        <w:tc>
          <w:tcPr>
            <w:tcW w:w="2310" w:type="dxa"/>
            <w:tcBorders>
              <w:bottom w:val="nil"/>
            </w:tcBorders>
            <w:shd w:val="clear" w:color="auto" w:fill="auto"/>
          </w:tcPr>
          <w:p w14:paraId="49758DD7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Mar 7, 2018</w:t>
            </w:r>
          </w:p>
          <w:p w14:paraId="3DCF5B0F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44" w:type="dxa"/>
            <w:tcBorders>
              <w:bottom w:val="nil"/>
            </w:tcBorders>
            <w:shd w:val="clear" w:color="auto" w:fill="auto"/>
          </w:tcPr>
          <w:p w14:paraId="56E512C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</w:p>
          <w:p w14:paraId="2D0E75AC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0A9B546B" w14:textId="77777777" w:rsidTr="00102B0D"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</w:tcPr>
          <w:p w14:paraId="0A90EADB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</w:tcPr>
          <w:p w14:paraId="748E863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1ABF975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Apr 25, 2018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auto"/>
          </w:tcPr>
          <w:p w14:paraId="431EAB3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21</w:t>
            </w:r>
          </w:p>
        </w:tc>
      </w:tr>
      <w:tr w:rsidR="00222AB7" w14:paraId="75D5299C" w14:textId="77777777" w:rsidTr="00102B0D"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254E2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F0491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Clinician Champion – Staff Surgeon (SS) and Principal Investigator (SB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F1DC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May 30, 2018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86DCE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15</w:t>
            </w:r>
          </w:p>
        </w:tc>
      </w:tr>
      <w:tr w:rsidR="00222AB7" w14:paraId="49A5989D" w14:textId="77777777" w:rsidTr="00102B0D">
        <w:tc>
          <w:tcPr>
            <w:tcW w:w="2363" w:type="dxa"/>
            <w:tcBorders>
              <w:bottom w:val="nil"/>
            </w:tcBorders>
            <w:shd w:val="clear" w:color="auto" w:fill="auto"/>
          </w:tcPr>
          <w:p w14:paraId="0DAA3F8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Insert in departmental newsletter</w:t>
            </w:r>
          </w:p>
        </w:tc>
        <w:tc>
          <w:tcPr>
            <w:tcW w:w="2333" w:type="dxa"/>
            <w:tcBorders>
              <w:bottom w:val="nil"/>
            </w:tcBorders>
            <w:shd w:val="clear" w:color="auto" w:fill="auto"/>
          </w:tcPr>
          <w:p w14:paraId="57531F30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</w:t>
            </w:r>
          </w:p>
        </w:tc>
        <w:tc>
          <w:tcPr>
            <w:tcW w:w="2310" w:type="dxa"/>
            <w:tcBorders>
              <w:bottom w:val="nil"/>
            </w:tcBorders>
            <w:shd w:val="clear" w:color="auto" w:fill="auto"/>
          </w:tcPr>
          <w:p w14:paraId="2AE060C9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Dec 6, 2017</w:t>
            </w:r>
          </w:p>
        </w:tc>
        <w:tc>
          <w:tcPr>
            <w:tcW w:w="2344" w:type="dxa"/>
            <w:tcBorders>
              <w:bottom w:val="nil"/>
            </w:tcBorders>
            <w:shd w:val="clear" w:color="auto" w:fill="auto"/>
          </w:tcPr>
          <w:p w14:paraId="7CEDCB8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</w:p>
        </w:tc>
      </w:tr>
      <w:tr w:rsidR="00222AB7" w14:paraId="61AB2E04" w14:textId="77777777" w:rsidTr="00102B0D">
        <w:tc>
          <w:tcPr>
            <w:tcW w:w="2363" w:type="dxa"/>
            <w:tcBorders>
              <w:top w:val="nil"/>
            </w:tcBorders>
            <w:shd w:val="clear" w:color="auto" w:fill="auto"/>
          </w:tcPr>
          <w:p w14:paraId="70DC9D11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nil"/>
            </w:tcBorders>
            <w:shd w:val="clear" w:color="auto" w:fill="auto"/>
          </w:tcPr>
          <w:p w14:paraId="5A8293CE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nil"/>
            </w:tcBorders>
            <w:shd w:val="clear" w:color="auto" w:fill="auto"/>
          </w:tcPr>
          <w:p w14:paraId="5E6D1EC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Apr 20, 2017</w:t>
            </w:r>
          </w:p>
        </w:tc>
        <w:tc>
          <w:tcPr>
            <w:tcW w:w="2344" w:type="dxa"/>
            <w:tcBorders>
              <w:top w:val="nil"/>
            </w:tcBorders>
            <w:shd w:val="clear" w:color="auto" w:fill="auto"/>
          </w:tcPr>
          <w:p w14:paraId="1B428313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</w:p>
        </w:tc>
      </w:tr>
      <w:tr w:rsidR="00222AB7" w14:paraId="3881F299" w14:textId="77777777" w:rsidTr="00102B0D">
        <w:tc>
          <w:tcPr>
            <w:tcW w:w="2363" w:type="dxa"/>
            <w:shd w:val="clear" w:color="auto" w:fill="auto"/>
          </w:tcPr>
          <w:p w14:paraId="7F113F8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Weekly research news</w:t>
            </w:r>
          </w:p>
        </w:tc>
        <w:tc>
          <w:tcPr>
            <w:tcW w:w="2333" w:type="dxa"/>
            <w:shd w:val="clear" w:color="auto" w:fill="auto"/>
          </w:tcPr>
          <w:p w14:paraId="53BFAD8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</w:t>
            </w:r>
          </w:p>
        </w:tc>
        <w:tc>
          <w:tcPr>
            <w:tcW w:w="2310" w:type="dxa"/>
            <w:shd w:val="clear" w:color="auto" w:fill="auto"/>
          </w:tcPr>
          <w:p w14:paraId="7B70315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n 4, 2017</w:t>
            </w:r>
          </w:p>
        </w:tc>
        <w:tc>
          <w:tcPr>
            <w:tcW w:w="2344" w:type="dxa"/>
            <w:shd w:val="clear" w:color="auto" w:fill="auto"/>
          </w:tcPr>
          <w:p w14:paraId="1A228E29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</w:p>
          <w:p w14:paraId="3AB47890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1FA069BE" w14:textId="77777777" w:rsidTr="00102B0D">
        <w:tc>
          <w:tcPr>
            <w:tcW w:w="2363" w:type="dxa"/>
            <w:shd w:val="clear" w:color="auto" w:fill="auto"/>
          </w:tcPr>
          <w:p w14:paraId="6C449997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ursing staff meeting</w:t>
            </w:r>
          </w:p>
        </w:tc>
        <w:tc>
          <w:tcPr>
            <w:tcW w:w="2333" w:type="dxa"/>
            <w:shd w:val="clear" w:color="auto" w:fill="auto"/>
          </w:tcPr>
          <w:p w14:paraId="1EC53709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istant (APB) and Research Associate (NE)</w:t>
            </w:r>
          </w:p>
        </w:tc>
        <w:tc>
          <w:tcPr>
            <w:tcW w:w="2310" w:type="dxa"/>
            <w:shd w:val="clear" w:color="auto" w:fill="auto"/>
          </w:tcPr>
          <w:p w14:paraId="0EDD0D71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v 11, 2017</w:t>
            </w:r>
          </w:p>
        </w:tc>
        <w:tc>
          <w:tcPr>
            <w:tcW w:w="2344" w:type="dxa"/>
            <w:shd w:val="clear" w:color="auto" w:fill="auto"/>
          </w:tcPr>
          <w:p w14:paraId="5159723B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10</w:t>
            </w:r>
          </w:p>
          <w:p w14:paraId="6F801487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7D5A3911" w14:textId="77777777" w:rsidTr="00102B0D">
        <w:tc>
          <w:tcPr>
            <w:tcW w:w="2363" w:type="dxa"/>
            <w:shd w:val="clear" w:color="auto" w:fill="auto"/>
          </w:tcPr>
          <w:p w14:paraId="68056AA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esentation at corporate perioperative meeting</w:t>
            </w:r>
          </w:p>
          <w:p w14:paraId="32DA41B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33" w:type="dxa"/>
            <w:shd w:val="clear" w:color="auto" w:fill="auto"/>
          </w:tcPr>
          <w:p w14:paraId="7A1805A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Principal Investigator (SB)</w:t>
            </w:r>
          </w:p>
        </w:tc>
        <w:tc>
          <w:tcPr>
            <w:tcW w:w="2310" w:type="dxa"/>
            <w:shd w:val="clear" w:color="auto" w:fill="auto"/>
          </w:tcPr>
          <w:p w14:paraId="069D173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an 25, 2018</w:t>
            </w:r>
          </w:p>
        </w:tc>
        <w:tc>
          <w:tcPr>
            <w:tcW w:w="2344" w:type="dxa"/>
            <w:shd w:val="clear" w:color="auto" w:fill="auto"/>
          </w:tcPr>
          <w:p w14:paraId="5391042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20</w:t>
            </w:r>
          </w:p>
        </w:tc>
      </w:tr>
      <w:tr w:rsidR="00222AB7" w14:paraId="2CA3ACD3" w14:textId="77777777" w:rsidTr="00102B0D">
        <w:tc>
          <w:tcPr>
            <w:tcW w:w="2363" w:type="dxa"/>
            <w:shd w:val="clear" w:color="auto" w:fill="auto"/>
          </w:tcPr>
          <w:p w14:paraId="094C31A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Work in progress at research rounds</w:t>
            </w:r>
          </w:p>
          <w:p w14:paraId="4B195325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14:paraId="259781D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Associate (NE) and Research Manager (SL)</w:t>
            </w:r>
          </w:p>
        </w:tc>
        <w:tc>
          <w:tcPr>
            <w:tcW w:w="2310" w:type="dxa"/>
            <w:shd w:val="clear" w:color="auto" w:fill="auto"/>
          </w:tcPr>
          <w:p w14:paraId="405DE9CE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May 15, 2018</w:t>
            </w:r>
          </w:p>
        </w:tc>
        <w:tc>
          <w:tcPr>
            <w:tcW w:w="2344" w:type="dxa"/>
            <w:shd w:val="clear" w:color="auto" w:fill="auto"/>
          </w:tcPr>
          <w:p w14:paraId="6DDF5A9A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50</w:t>
            </w:r>
          </w:p>
        </w:tc>
      </w:tr>
      <w:tr w:rsidR="00222AB7" w14:paraId="198ED0A9" w14:textId="77777777" w:rsidTr="00102B0D">
        <w:tc>
          <w:tcPr>
            <w:tcW w:w="2363" w:type="dxa"/>
            <w:shd w:val="clear" w:color="auto" w:fill="auto"/>
          </w:tcPr>
          <w:p w14:paraId="1E29DD44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Clinician information email</w:t>
            </w:r>
          </w:p>
        </w:tc>
        <w:tc>
          <w:tcPr>
            <w:tcW w:w="2333" w:type="dxa"/>
            <w:shd w:val="clear" w:color="auto" w:fill="auto"/>
          </w:tcPr>
          <w:p w14:paraId="471A3F89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Manager (SL)</w:t>
            </w:r>
          </w:p>
        </w:tc>
        <w:tc>
          <w:tcPr>
            <w:tcW w:w="2310" w:type="dxa"/>
            <w:shd w:val="clear" w:color="auto" w:fill="auto"/>
          </w:tcPr>
          <w:p w14:paraId="55044FB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ne 2018</w:t>
            </w:r>
          </w:p>
        </w:tc>
        <w:tc>
          <w:tcPr>
            <w:tcW w:w="2344" w:type="dxa"/>
            <w:shd w:val="clear" w:color="auto" w:fill="auto"/>
          </w:tcPr>
          <w:p w14:paraId="21725335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</w:p>
          <w:p w14:paraId="39EECF2D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</w:tr>
      <w:tr w:rsidR="00222AB7" w14:paraId="538E649D" w14:textId="77777777" w:rsidTr="00102B0D">
        <w:tc>
          <w:tcPr>
            <w:tcW w:w="2363" w:type="dxa"/>
            <w:shd w:val="clear" w:color="auto" w:fill="auto"/>
          </w:tcPr>
          <w:p w14:paraId="16E798AC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Trainee information email</w:t>
            </w:r>
          </w:p>
        </w:tc>
        <w:tc>
          <w:tcPr>
            <w:tcW w:w="2333" w:type="dxa"/>
            <w:shd w:val="clear" w:color="auto" w:fill="auto"/>
          </w:tcPr>
          <w:p w14:paraId="4DD8B794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Manager (SL)</w:t>
            </w:r>
          </w:p>
        </w:tc>
        <w:tc>
          <w:tcPr>
            <w:tcW w:w="2310" w:type="dxa"/>
            <w:shd w:val="clear" w:color="auto" w:fill="auto"/>
          </w:tcPr>
          <w:p w14:paraId="0E079258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ne 2018</w:t>
            </w:r>
          </w:p>
        </w:tc>
        <w:tc>
          <w:tcPr>
            <w:tcW w:w="2344" w:type="dxa"/>
            <w:shd w:val="clear" w:color="auto" w:fill="auto"/>
          </w:tcPr>
          <w:p w14:paraId="5385EAD2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Not available</w:t>
            </w:r>
            <w:r w:rsidRPr="001E0A1C">
              <w:rPr>
                <w:sz w:val="22"/>
                <w:szCs w:val="22"/>
              </w:rPr>
              <w:br/>
            </w:r>
          </w:p>
        </w:tc>
      </w:tr>
      <w:tr w:rsidR="00222AB7" w14:paraId="400E3199" w14:textId="77777777" w:rsidTr="00102B0D">
        <w:tc>
          <w:tcPr>
            <w:tcW w:w="2363" w:type="dxa"/>
            <w:shd w:val="clear" w:color="auto" w:fill="auto"/>
          </w:tcPr>
          <w:p w14:paraId="18B6AB36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Initial consultation with Health Records and Patient Advocacy</w:t>
            </w:r>
          </w:p>
          <w:p w14:paraId="32D2F7BB" w14:textId="77777777" w:rsidR="00222AB7" w:rsidRPr="001E0A1C" w:rsidRDefault="00222AB7" w:rsidP="00102B0D">
            <w:pPr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14:paraId="627694DA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Research Manager (SL)</w:t>
            </w:r>
          </w:p>
        </w:tc>
        <w:tc>
          <w:tcPr>
            <w:tcW w:w="2310" w:type="dxa"/>
            <w:shd w:val="clear" w:color="auto" w:fill="auto"/>
          </w:tcPr>
          <w:p w14:paraId="7A3959D1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June 2018</w:t>
            </w:r>
          </w:p>
        </w:tc>
        <w:tc>
          <w:tcPr>
            <w:tcW w:w="2344" w:type="dxa"/>
            <w:shd w:val="clear" w:color="auto" w:fill="auto"/>
          </w:tcPr>
          <w:p w14:paraId="053792FA" w14:textId="77777777" w:rsidR="00222AB7" w:rsidRPr="001E0A1C" w:rsidRDefault="00222AB7" w:rsidP="00102B0D">
            <w:pPr>
              <w:rPr>
                <w:sz w:val="22"/>
                <w:szCs w:val="22"/>
              </w:rPr>
            </w:pPr>
            <w:r w:rsidRPr="001E0A1C">
              <w:rPr>
                <w:sz w:val="22"/>
                <w:szCs w:val="22"/>
              </w:rPr>
              <w:t>2</w:t>
            </w:r>
          </w:p>
        </w:tc>
      </w:tr>
    </w:tbl>
    <w:p w14:paraId="7B919DEF" w14:textId="77777777" w:rsidR="00C121F9" w:rsidRDefault="00995B2D"/>
    <w:sectPr w:rsidR="00C121F9" w:rsidSect="00995B2D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2AB7"/>
    <w:rsid w:val="00222AB7"/>
    <w:rsid w:val="00756F4F"/>
    <w:rsid w:val="00995B2D"/>
    <w:rsid w:val="009D25F6"/>
    <w:rsid w:val="00B23E77"/>
    <w:rsid w:val="00B3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59DC"/>
  <w15:docId w15:val="{DD3398FC-89A5-4394-88F0-4A871627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22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AB7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AB7"/>
    <w:rPr>
      <w:rFonts w:ascii="Calibri" w:eastAsia="Calibri" w:hAnsi="Calibri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A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AB7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s, Joseph</dc:creator>
  <cp:lastModifiedBy>Monisha Swaminathan</cp:lastModifiedBy>
  <cp:revision>2</cp:revision>
  <dcterms:created xsi:type="dcterms:W3CDTF">2019-12-10T19:46:00Z</dcterms:created>
  <dcterms:modified xsi:type="dcterms:W3CDTF">2021-03-10T21:02:00Z</dcterms:modified>
</cp:coreProperties>
</file>